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2A4E" w:rsidRPr="00692A4E" w:rsidRDefault="00692A4E" w:rsidP="007F554F">
      <w:pPr>
        <w:widowControl/>
        <w:spacing w:line="480" w:lineRule="auto"/>
        <w:jc w:val="both"/>
        <w:rPr>
          <w:b/>
        </w:rPr>
      </w:pPr>
      <w:r w:rsidRPr="00692A4E">
        <w:rPr>
          <w:rFonts w:hint="eastAsia"/>
          <w:b/>
        </w:rPr>
        <w:t xml:space="preserve">Supplementary </w:t>
      </w:r>
      <w:r w:rsidRPr="00101FB2">
        <w:rPr>
          <w:rFonts w:hint="eastAsia"/>
          <w:b/>
        </w:rPr>
        <w:t>Results</w:t>
      </w:r>
    </w:p>
    <w:p w:rsidR="00ED19A3" w:rsidRDefault="00ED19A3" w:rsidP="007F554F">
      <w:pPr>
        <w:spacing w:line="480" w:lineRule="auto"/>
        <w:jc w:val="both"/>
        <w:rPr>
          <w:i/>
        </w:rPr>
      </w:pPr>
      <w:r>
        <w:rPr>
          <w:rFonts w:hint="eastAsia"/>
          <w:i/>
        </w:rPr>
        <w:t>T</w:t>
      </w:r>
      <w:r>
        <w:rPr>
          <w:i/>
        </w:rPr>
        <w:t>he sphingolipid metabolites can’t attenuate TIMP-3 and MMP-2 expression in chondrosarcoma cells</w:t>
      </w:r>
    </w:p>
    <w:p w:rsidR="00ED19A3" w:rsidRDefault="00ED19A3" w:rsidP="004A33AC">
      <w:pPr>
        <w:spacing w:line="480" w:lineRule="auto"/>
        <w:jc w:val="both"/>
      </w:pPr>
      <w:r>
        <w:t xml:space="preserve">  </w:t>
      </w:r>
      <w:r w:rsidR="00CA6221">
        <w:t xml:space="preserve">Since the sphingolipid metabolites, including S1P, sphingosine, and ceramide, are interconvertible </w:t>
      </w:r>
      <w:r w:rsidR="00CA6221">
        <w:fldChar w:fldCharType="begin"/>
      </w:r>
      <w:r w:rsidR="00CA6221">
        <w:instrText xml:space="preserve"> ADDIN EN.CITE &lt;EndNote&gt;&lt;Cite&gt;&lt;Author&gt;Bartke&lt;/Author&gt;&lt;Year&gt;2009&lt;/Year&gt;&lt;RecNum&gt;52&lt;/RecNum&gt;&lt;DisplayText&gt;(Bartke and Hannun, 2009)&lt;/DisplayText&gt;&lt;record&gt;&lt;rec-number&gt;52&lt;/rec-number&gt;&lt;foreign-keys&gt;&lt;key app="EN" db-id="vd50awf9crrteke2vvyvr9fidt2ze5ar0ps2"&gt;52&lt;/key&gt;&lt;/foreign-keys&gt;&lt;ref-type name="Journal Article"&gt;17&lt;/ref-type&gt;&lt;contributors&gt;&lt;authors&gt;&lt;author&gt;Bartke, N.&lt;/author&gt;&lt;author&gt;Hannun, Y. A.&lt;/author&gt;&lt;/authors&gt;&lt;/contributors&gt;&lt;auth-address&gt;Department of Biochemistry and Molecular Biology, Medical University of South Carolina, 173 Ashley Avenue, Charleston, SC 29425, USA.&lt;/auth-address&gt;&lt;titles&gt;&lt;title&gt;Bioactive sphingolipids: metabolism and function&lt;/title&gt;&lt;secondary-title&gt;J Lipid Res&lt;/secondary-title&gt;&lt;/titles&gt;&lt;periodical&gt;&lt;full-title&gt;J Lipid Res&lt;/full-title&gt;&lt;/periodical&gt;&lt;pages&gt;S91-6&lt;/pages&gt;&lt;volume&gt;50 Suppl&lt;/volume&gt;&lt;edition&gt;2008/11/20&lt;/edition&gt;&lt;keywords&gt;&lt;keyword&gt;Animals&lt;/keyword&gt;&lt;keyword&gt;Biological Transport&lt;/keyword&gt;&lt;keyword&gt;Esterases/metabolism&lt;/keyword&gt;&lt;keyword&gt;Humans&lt;/keyword&gt;&lt;keyword&gt;Lipid Metabolism&lt;/keyword&gt;&lt;keyword&gt;Phospholipases/metabolism&lt;/keyword&gt;&lt;keyword&gt;Sphingolipids/ metabolism&lt;/keyword&gt;&lt;/keywords&gt;&lt;dates&gt;&lt;year&gt;2009&lt;/year&gt;&lt;pub-dates&gt;&lt;date&gt;Apr&lt;/date&gt;&lt;/pub-dates&gt;&lt;/dates&gt;&lt;isbn&gt;0022-2275 (Print)&amp;#xD;0022-2275 (Linking)&lt;/isbn&gt;&lt;accession-num&gt;19017611&lt;/accession-num&gt;&lt;urls&gt;&lt;/urls&gt;&lt;custom2&gt;2674734&lt;/custom2&gt;&lt;electronic-resource-num&gt;R800080-JLR200 [pii]&amp;#xD;10.1194/jlr.R800080-JLR200 [doi]&lt;/electronic-resource-num&gt;&lt;remote-database-provider&gt;Nlm&lt;/remote-database-provider&gt;&lt;language&gt;eng&lt;/language&gt;&lt;/record&gt;&lt;/Cite&gt;&lt;/EndNote&gt;</w:instrText>
      </w:r>
      <w:r w:rsidR="00CA6221">
        <w:fldChar w:fldCharType="separate"/>
      </w:r>
      <w:r w:rsidR="00CA6221">
        <w:rPr>
          <w:noProof/>
        </w:rPr>
        <w:t>(</w:t>
      </w:r>
      <w:hyperlink w:anchor="_ENREF_1" w:tooltip="Bartke, 2009 #52" w:history="1">
        <w:r w:rsidR="007F554F">
          <w:rPr>
            <w:noProof/>
          </w:rPr>
          <w:t>Bartke and Hannun, 2009</w:t>
        </w:r>
      </w:hyperlink>
      <w:r w:rsidR="00CA6221">
        <w:rPr>
          <w:noProof/>
        </w:rPr>
        <w:t>)</w:t>
      </w:r>
      <w:r w:rsidR="00CA6221">
        <w:fldChar w:fldCharType="end"/>
      </w:r>
      <w:r w:rsidR="00CA6221">
        <w:t xml:space="preserve">.  Moreover, most studies indicated that S1P showed the opposite role than sphingosine and ceramide, including cell survival, proliferation, and migration, which is called </w:t>
      </w:r>
      <w:r w:rsidR="007F554F" w:rsidRPr="007F554F">
        <w:t>sphingolipid rheostat</w:t>
      </w:r>
      <w:r w:rsidR="00CA6221">
        <w:t xml:space="preserve"> </w:t>
      </w:r>
      <w:r w:rsidR="007F554F">
        <w:fldChar w:fldCharType="begin"/>
      </w:r>
      <w:r w:rsidR="007F554F">
        <w:instrText xml:space="preserve"> ADDIN EN.CITE &lt;EndNote&gt;&lt;Cite&gt;&lt;Author&gt;Sharma&lt;/Author&gt;&lt;Year&gt;2017&lt;/Year&gt;&lt;RecNum&gt;53&lt;/RecNum&gt;&lt;DisplayText&gt;(Sharma and Prakash, 2017)&lt;/DisplayText&gt;&lt;record&gt;&lt;rec-number&gt;53&lt;/rec-number&gt;&lt;foreign-keys&gt;&lt;key app="EN" db-id="vd50awf9crrteke2vvyvr9fidt2ze5ar0ps2"&gt;53&lt;/key&gt;&lt;/foreign-keys&gt;&lt;ref-type name="Journal Article"&gt;17&lt;/ref-type&gt;&lt;contributors&gt;&lt;authors&gt;&lt;author&gt;Sharma, L.&lt;/author&gt;&lt;author&gt;Prakash, H.&lt;/author&gt;&lt;/authors&gt;&lt;/contributors&gt;&lt;auth-address&gt;Laboratory of Translational Medicine, School of Life Sciences, University of Hyderabad , Hyderabad, Telengana , India.&lt;/auth-address&gt;&lt;titles&gt;&lt;title&gt;Sphingolipids Are Dual Specific Drug Targets for the Management of Pulmonary Infections: Perspective&lt;/title&gt;&lt;secondary-title&gt;Front Immunol&lt;/secondary-title&gt;&lt;/titles&gt;&lt;periodical&gt;&lt;full-title&gt;Front Immunol&lt;/full-title&gt;&lt;/periodical&gt;&lt;pages&gt;378&lt;/pages&gt;&lt;volume&gt;8&lt;/volume&gt;&lt;edition&gt;2017/04/13&lt;/edition&gt;&lt;dates&gt;&lt;year&gt;2017&lt;/year&gt;&lt;/dates&gt;&lt;isbn&gt;1664-3224 (Linking)&lt;/isbn&gt;&lt;accession-num&gt;28400772&lt;/accession-num&gt;&lt;urls&gt;&lt;/urls&gt;&lt;custom2&gt;5372786&lt;/custom2&gt;&lt;electronic-resource-num&gt;10.3389/fimmu.2017.00378 [doi]&lt;/electronic-resource-num&gt;&lt;remote-database-provider&gt;Nlm&lt;/remote-database-provider&gt;&lt;language&gt;eng&lt;/language&gt;&lt;/record&gt;&lt;/Cite&gt;&lt;/EndNote&gt;</w:instrText>
      </w:r>
      <w:r w:rsidR="007F554F">
        <w:fldChar w:fldCharType="separate"/>
      </w:r>
      <w:r w:rsidR="007F554F">
        <w:rPr>
          <w:noProof/>
        </w:rPr>
        <w:t>(</w:t>
      </w:r>
      <w:hyperlink w:anchor="_ENREF_2" w:tooltip="Sharma, 2017 #53" w:history="1">
        <w:r w:rsidR="007F554F">
          <w:rPr>
            <w:noProof/>
          </w:rPr>
          <w:t>Sharma and Prakash, 2017</w:t>
        </w:r>
      </w:hyperlink>
      <w:r w:rsidR="007F554F">
        <w:rPr>
          <w:noProof/>
        </w:rPr>
        <w:t>)</w:t>
      </w:r>
      <w:r w:rsidR="007F554F">
        <w:fldChar w:fldCharType="end"/>
      </w:r>
      <w:r w:rsidR="007F554F">
        <w:t xml:space="preserve">.  </w:t>
      </w:r>
      <w:r w:rsidR="00CA6221">
        <w:t xml:space="preserve">To investigate whether the </w:t>
      </w:r>
      <w:r w:rsidR="007F554F">
        <w:t xml:space="preserve">S1P-inhibited chondrosarcoma cell migration is resulted from attenuating cell viability, MTT analysis was applied.  The results indicated that </w:t>
      </w:r>
      <w:r w:rsidR="009D7E34">
        <w:t>ceramide (Supplementary Figure 1B), but not S1P (Supplementary Figure 1A) suppresses JJ012 and SW1353 cell viability</w:t>
      </w:r>
      <w:r w:rsidR="00E92905">
        <w:t xml:space="preserve">.  To determine whether the TIMP-3 and MMP-2 expressions were also regulated by the sphingolipid metabolites, sphingosine and ceramide were applied.  The results showed revealed that </w:t>
      </w:r>
      <w:r w:rsidR="00CC4629">
        <w:t xml:space="preserve">only S1P upregulates TIMP-3 and suppresses MMP-2 expression in JJ012 and SW1353 cells (Supplementary Figure 1C and 1D).  </w:t>
      </w:r>
      <w:r w:rsidR="00532398" w:rsidRPr="00532398">
        <w:t>Interestingly, the TIMP-3 and MMP-2 expressions were both inhibited after ceramide stimulation, which may be resulted from attenuating cell viability by ceramide</w:t>
      </w:r>
      <w:r w:rsidR="00532398">
        <w:t xml:space="preserve"> (Supplementary Figure 1B).  To further confirm </w:t>
      </w:r>
      <w:r w:rsidR="004A33AC">
        <w:t xml:space="preserve">the S1P-regulated TIMP-3 and MMP-2 expressions were not resulted from interconverting to other sphingolipid metabolites, a ceramide synthase inhibitor, </w:t>
      </w:r>
      <w:r w:rsidR="004A33AC" w:rsidRPr="004A33AC">
        <w:lastRenderedPageBreak/>
        <w:t>fumonisin b1</w:t>
      </w:r>
      <w:r w:rsidR="004A33AC">
        <w:t xml:space="preserve"> (FB1), was used.  Pretreatment with FB1 failed to suppress the S1P-induced </w:t>
      </w:r>
      <w:r w:rsidR="003A4C02">
        <w:t>TIMP-3 expression in JJ012 and SW1353</w:t>
      </w:r>
      <w:r w:rsidR="004A33AC">
        <w:t xml:space="preserve"> cells (</w:t>
      </w:r>
      <w:r w:rsidR="003A4C02" w:rsidRPr="003A4C02">
        <w:t>Supplementary Figure 1</w:t>
      </w:r>
      <w:r w:rsidR="003A4C02">
        <w:t>E</w:t>
      </w:r>
      <w:r w:rsidR="004A33AC">
        <w:t>).</w:t>
      </w:r>
      <w:r w:rsidR="003A4C02">
        <w:t xml:space="preserve">  Meanwhile, the S1P-inhibited MMP-2 expression was not rescued upon FB1</w:t>
      </w:r>
      <w:r w:rsidR="004A33AC">
        <w:t xml:space="preserve"> </w:t>
      </w:r>
      <w:r w:rsidR="003A4C02">
        <w:t>stimulation (</w:t>
      </w:r>
      <w:r w:rsidR="003A4C02" w:rsidRPr="003A4C02">
        <w:t>Supplementary Figure 1</w:t>
      </w:r>
      <w:r w:rsidR="003A4C02">
        <w:t xml:space="preserve">F).  </w:t>
      </w:r>
      <w:r w:rsidR="004A33AC">
        <w:t>Taken together, these results further</w:t>
      </w:r>
      <w:r w:rsidR="003A4C02">
        <w:t xml:space="preserve"> </w:t>
      </w:r>
      <w:r w:rsidR="004A33AC">
        <w:t>confirm</w:t>
      </w:r>
      <w:r w:rsidR="003A4C02">
        <w:t xml:space="preserve"> </w:t>
      </w:r>
      <w:r w:rsidR="004A33AC">
        <w:t xml:space="preserve">the direct effect of S1P on </w:t>
      </w:r>
      <w:r w:rsidR="003A4C02">
        <w:t>cell migration inhibition in human chondrosarcoma cells</w:t>
      </w:r>
      <w:r w:rsidR="004A33AC">
        <w:t xml:space="preserve">. </w:t>
      </w:r>
    </w:p>
    <w:p w:rsidR="00ED19A3" w:rsidRDefault="00ED19A3" w:rsidP="00ED19A3">
      <w:pPr>
        <w:spacing w:line="480" w:lineRule="auto"/>
        <w:jc w:val="both"/>
      </w:pPr>
    </w:p>
    <w:p w:rsidR="00692A4E" w:rsidRPr="006427BD" w:rsidRDefault="003A4C02" w:rsidP="003A4D41">
      <w:pPr>
        <w:spacing w:line="480" w:lineRule="auto"/>
        <w:jc w:val="both"/>
        <w:rPr>
          <w:i/>
        </w:rPr>
      </w:pPr>
      <w:r>
        <w:rPr>
          <w:i/>
        </w:rPr>
        <w:t xml:space="preserve">The p38 and JNK signaling were not responsible for the </w:t>
      </w:r>
      <w:r w:rsidRPr="003A4C02">
        <w:rPr>
          <w:i/>
        </w:rPr>
        <w:t>S1P</w:t>
      </w:r>
      <w:r>
        <w:rPr>
          <w:i/>
        </w:rPr>
        <w:t>-inhibited cell migration</w:t>
      </w:r>
      <w:r w:rsidRPr="003A4C02">
        <w:rPr>
          <w:i/>
        </w:rPr>
        <w:t xml:space="preserve"> in human chondrosarcoma cells</w:t>
      </w:r>
    </w:p>
    <w:p w:rsidR="002B50BD" w:rsidRDefault="00692A4E" w:rsidP="00F3070A">
      <w:pPr>
        <w:spacing w:line="480" w:lineRule="auto"/>
        <w:ind w:firstLineChars="100" w:firstLine="240"/>
        <w:jc w:val="both"/>
      </w:pPr>
      <w:r>
        <w:t xml:space="preserve">To investigate </w:t>
      </w:r>
      <w:r w:rsidR="00846B88">
        <w:t xml:space="preserve">whether the MAPK signaling pathway was involved in the S1P-attenulated cell migration in human chondrosarcoma cells, the </w:t>
      </w:r>
      <w:r w:rsidR="004A18B7" w:rsidRPr="004A18B7">
        <w:t>p</w:t>
      </w:r>
      <w:r w:rsidR="00DC2729" w:rsidRPr="004A18B7">
        <w:t>38</w:t>
      </w:r>
      <w:r w:rsidR="004A18B7" w:rsidRPr="004A18B7">
        <w:t xml:space="preserve"> and J</w:t>
      </w:r>
      <w:r w:rsidR="00846B88" w:rsidRPr="004A18B7">
        <w:t xml:space="preserve">NK pathways were monitored.  </w:t>
      </w:r>
      <w:r w:rsidR="00DD797A">
        <w:t>Like ERK phosphorylation showed in figure 4A,</w:t>
      </w:r>
      <w:r w:rsidR="0034352F">
        <w:t xml:space="preserve"> </w:t>
      </w:r>
      <w:r w:rsidR="004A18B7">
        <w:t>p38, but not JNK</w:t>
      </w:r>
      <w:r w:rsidR="0034352F">
        <w:t>, was phosphorylated following S1P stimulation</w:t>
      </w:r>
      <w:r w:rsidR="00F3070A" w:rsidRPr="004A18B7">
        <w:t xml:space="preserve"> </w:t>
      </w:r>
      <w:r w:rsidR="001F362B">
        <w:t>(</w:t>
      </w:r>
      <w:r w:rsidR="001F362B" w:rsidRPr="001F362B">
        <w:t xml:space="preserve">Supplementary Figure </w:t>
      </w:r>
      <w:r w:rsidR="001F362B">
        <w:t>2A).</w:t>
      </w:r>
      <w:r w:rsidR="00F3070A" w:rsidRPr="004A18B7">
        <w:t xml:space="preserve"> </w:t>
      </w:r>
      <w:r w:rsidR="001F362B">
        <w:t xml:space="preserve"> </w:t>
      </w:r>
      <w:r w:rsidR="00DD797A">
        <w:t>To further confirm the p38 and JNK pathways were p</w:t>
      </w:r>
      <w:r w:rsidR="00A33207">
        <w:t>articipated in the S1P-inhibited human chondrosarcoma cell migration, their specific inhibitors were applied.  Results showed that either pretreatment with SB203580 or SP600125, the p38 and JNK specific inhibitors, respectively, failed to rescue the S1P-inhibited MMP-2 expression and cell migration (</w:t>
      </w:r>
      <w:r w:rsidR="00A33207" w:rsidRPr="001F362B">
        <w:t xml:space="preserve">Supplementary Figure </w:t>
      </w:r>
      <w:r w:rsidR="00A33207">
        <w:t xml:space="preserve">2C and 2D).  </w:t>
      </w:r>
      <w:r w:rsidR="005A0B14">
        <w:t xml:space="preserve">Moreover, inhibition of JNK also </w:t>
      </w:r>
      <w:r w:rsidR="00EC3DD4">
        <w:t xml:space="preserve">failed to reverse </w:t>
      </w:r>
      <w:r w:rsidR="005A0B14">
        <w:t>the S1P-induced TIMP-3 expression</w:t>
      </w:r>
      <w:r w:rsidR="00EC3DD4">
        <w:t xml:space="preserve"> in JJ012 and SW1353 cells (</w:t>
      </w:r>
      <w:r w:rsidR="00EC3DD4" w:rsidRPr="001F362B">
        <w:t xml:space="preserve">Supplementary Figure </w:t>
      </w:r>
      <w:r w:rsidR="00EC3DD4">
        <w:t xml:space="preserve">2B).  Interestingly, </w:t>
      </w:r>
      <w:r w:rsidR="004F2544">
        <w:t xml:space="preserve">inhibition of p38 partially suppressed the </w:t>
      </w:r>
      <w:r w:rsidR="004F2544">
        <w:lastRenderedPageBreak/>
        <w:t>S1P-induced TIMP-3 expression</w:t>
      </w:r>
      <w:r w:rsidR="00F434E3">
        <w:t>, but still have TIMP-3 induction (</w:t>
      </w:r>
      <w:r w:rsidR="00F434E3" w:rsidRPr="001F362B">
        <w:t xml:space="preserve">Supplementary Figure </w:t>
      </w:r>
      <w:r w:rsidR="00F434E3">
        <w:t xml:space="preserve">2B), suggesting that the S1P-induced TIMP-3 is partially mediated through p38 signaling pathway, but it </w:t>
      </w:r>
      <w:r w:rsidR="002B50BD">
        <w:t xml:space="preserve">is </w:t>
      </w:r>
      <w:r w:rsidR="00F434E3">
        <w:t xml:space="preserve">not </w:t>
      </w:r>
      <w:r w:rsidR="002B50BD">
        <w:t>responsible</w:t>
      </w:r>
      <w:r w:rsidR="00F434E3">
        <w:t xml:space="preserve"> for </w:t>
      </w:r>
      <w:r w:rsidR="002B50BD">
        <w:t>the subsequent inhibition of MMP-2 and cell migration.</w:t>
      </w:r>
    </w:p>
    <w:p w:rsidR="00AC7BD1" w:rsidRDefault="00AC7BD1" w:rsidP="00AC7BD1">
      <w:pPr>
        <w:spacing w:line="480" w:lineRule="auto"/>
        <w:jc w:val="both"/>
      </w:pPr>
    </w:p>
    <w:p w:rsidR="00AC7BD1" w:rsidRPr="00E86230" w:rsidRDefault="00AC7BD1" w:rsidP="00AC7BD1">
      <w:pPr>
        <w:spacing w:line="480" w:lineRule="auto"/>
        <w:jc w:val="both"/>
        <w:rPr>
          <w:i/>
        </w:rPr>
      </w:pPr>
      <w:r w:rsidRPr="00E86230">
        <w:rPr>
          <w:i/>
        </w:rPr>
        <w:t xml:space="preserve">The chemical inhibitors and siRNAs showed no effects on cell migration, </w:t>
      </w:r>
      <w:r>
        <w:rPr>
          <w:i/>
        </w:rPr>
        <w:t>TIMP-3 mRNA, MMP-2 mRNA</w:t>
      </w:r>
      <w:r w:rsidRPr="00E86230">
        <w:rPr>
          <w:i/>
        </w:rPr>
        <w:t xml:space="preserve"> and miR-</w:t>
      </w:r>
      <w:r>
        <w:rPr>
          <w:i/>
        </w:rPr>
        <w:t>101</w:t>
      </w:r>
      <w:r w:rsidRPr="00E86230">
        <w:rPr>
          <w:i/>
        </w:rPr>
        <w:t xml:space="preserve"> expression</w:t>
      </w:r>
    </w:p>
    <w:p w:rsidR="00AC7BD1" w:rsidRDefault="00AC7BD1" w:rsidP="00AC7BD1">
      <w:pPr>
        <w:spacing w:line="480" w:lineRule="auto"/>
        <w:jc w:val="both"/>
      </w:pPr>
      <w:r>
        <w:t xml:space="preserve">  To investigate whether the inhibitors of </w:t>
      </w:r>
      <w:r>
        <w:t>c-Src</w:t>
      </w:r>
      <w:r w:rsidRPr="00877091">
        <w:t xml:space="preserve">, </w:t>
      </w:r>
      <w:r>
        <w:t xml:space="preserve">MEK, and ERK or their specific siRNA </w:t>
      </w:r>
      <w:r>
        <w:t>possess the inhibitory effects on cell migration</w:t>
      </w:r>
      <w:r>
        <w:t>,</w:t>
      </w:r>
      <w:r>
        <w:t xml:space="preserve"> </w:t>
      </w:r>
      <w:r>
        <w:t>TIMP-3 mRNA, MMP-2 mRNA, and miR-101</w:t>
      </w:r>
      <w:r>
        <w:t xml:space="preserve"> in absence of </w:t>
      </w:r>
      <w:r>
        <w:t>S1P</w:t>
      </w:r>
      <w:r>
        <w:t xml:space="preserve">, these inhibitors </w:t>
      </w:r>
      <w:r>
        <w:t xml:space="preserve">or siRNA </w:t>
      </w:r>
      <w:r>
        <w:t xml:space="preserve">were applied.  Results showed that </w:t>
      </w:r>
      <w:r>
        <w:t xml:space="preserve">either </w:t>
      </w:r>
      <w:r>
        <w:t xml:space="preserve">the abilities of cell migration </w:t>
      </w:r>
      <w:r>
        <w:t xml:space="preserve">or the TIMP-3 mRNA, MMP-2 mRNA, and miR-101 expression </w:t>
      </w:r>
      <w:r>
        <w:t xml:space="preserve">were not inhibited by all of the inhibitors </w:t>
      </w:r>
      <w:r>
        <w:t xml:space="preserve">or siRNA </w:t>
      </w:r>
      <w:r>
        <w:t xml:space="preserve">stimulation in </w:t>
      </w:r>
      <w:r>
        <w:t>JJ012</w:t>
      </w:r>
      <w:r>
        <w:t xml:space="preserve"> and </w:t>
      </w:r>
      <w:r>
        <w:t>SW1353</w:t>
      </w:r>
      <w:r>
        <w:t xml:space="preserve"> cells (Supplementary Figure </w:t>
      </w:r>
      <w:r>
        <w:t>3A~3D</w:t>
      </w:r>
      <w:r>
        <w:t xml:space="preserve">).  </w:t>
      </w:r>
    </w:p>
    <w:p w:rsidR="00AC7BD1" w:rsidRPr="00AC7BD1" w:rsidRDefault="00AC7BD1" w:rsidP="00AC7BD1">
      <w:pPr>
        <w:spacing w:line="480" w:lineRule="auto"/>
        <w:jc w:val="both"/>
        <w:rPr>
          <w:rFonts w:hint="eastAsia"/>
        </w:rPr>
      </w:pPr>
    </w:p>
    <w:p w:rsidR="00DE28CB" w:rsidRDefault="002B50BD" w:rsidP="00F3070A">
      <w:pPr>
        <w:spacing w:line="480" w:lineRule="auto"/>
        <w:ind w:firstLineChars="100" w:firstLine="240"/>
        <w:jc w:val="both"/>
        <w:rPr>
          <w:b/>
        </w:rPr>
      </w:pPr>
      <w:r>
        <w:t xml:space="preserve"> </w:t>
      </w:r>
      <w:r w:rsidR="004F2544">
        <w:t xml:space="preserve"> </w:t>
      </w:r>
      <w:r w:rsidR="005A0B14">
        <w:t xml:space="preserve"> </w:t>
      </w:r>
      <w:r w:rsidR="00DE28CB">
        <w:rPr>
          <w:b/>
        </w:rPr>
        <w:br w:type="page"/>
      </w:r>
    </w:p>
    <w:p w:rsidR="00A87B5E" w:rsidRPr="004B4283" w:rsidRDefault="004B4283" w:rsidP="00F96BC5">
      <w:pPr>
        <w:spacing w:line="480" w:lineRule="auto"/>
        <w:jc w:val="both"/>
        <w:rPr>
          <w:b/>
        </w:rPr>
      </w:pPr>
      <w:r w:rsidRPr="004B4283">
        <w:rPr>
          <w:rFonts w:hint="eastAsia"/>
          <w:b/>
        </w:rPr>
        <w:lastRenderedPageBreak/>
        <w:t xml:space="preserve">References </w:t>
      </w:r>
    </w:p>
    <w:p w:rsidR="007F554F" w:rsidRDefault="00CA6221" w:rsidP="004B4283">
      <w:pPr>
        <w:ind w:left="283" w:hangingChars="118" w:hanging="283"/>
        <w:jc w:val="both"/>
        <w:rPr>
          <w:noProof/>
        </w:rPr>
      </w:pPr>
      <w:r>
        <w:fldChar w:fldCharType="begin"/>
      </w:r>
      <w:r>
        <w:instrText xml:space="preserve"> ADDIN EN.REFLIST </w:instrText>
      </w:r>
      <w:r>
        <w:fldChar w:fldCharType="separate"/>
      </w:r>
      <w:bookmarkStart w:id="0" w:name="_ENREF_1"/>
      <w:r w:rsidR="007F554F">
        <w:rPr>
          <w:noProof/>
        </w:rPr>
        <w:t>Bartke, N., Hannun, Y.A., 2009. Bioactive sphingolipids: metabolism and function. J Lipid Res 50 Suppl, S91-96.</w:t>
      </w:r>
      <w:bookmarkEnd w:id="0"/>
    </w:p>
    <w:p w:rsidR="007F554F" w:rsidRDefault="007F554F" w:rsidP="004B4283">
      <w:pPr>
        <w:ind w:left="283" w:hangingChars="118" w:hanging="283"/>
        <w:jc w:val="both"/>
        <w:rPr>
          <w:noProof/>
        </w:rPr>
      </w:pPr>
      <w:bookmarkStart w:id="1" w:name="_ENREF_2"/>
      <w:r>
        <w:rPr>
          <w:noProof/>
        </w:rPr>
        <w:t>Sharma, L., Prakash, H., 2017. Sphingolipids Are Dual Specific Drug Targets for the Management of Pulmonary Infections: Perspective. Front Immunol 8, 378.</w:t>
      </w:r>
      <w:bookmarkEnd w:id="1"/>
    </w:p>
    <w:p w:rsidR="007F554F" w:rsidRDefault="007F554F" w:rsidP="007F554F">
      <w:pPr>
        <w:jc w:val="both"/>
        <w:rPr>
          <w:noProof/>
        </w:rPr>
      </w:pPr>
    </w:p>
    <w:p w:rsidR="004B4283" w:rsidRDefault="00CA6221" w:rsidP="004B4283">
      <w:pPr>
        <w:spacing w:line="480" w:lineRule="auto"/>
        <w:jc w:val="both"/>
        <w:rPr>
          <w:b/>
        </w:rPr>
      </w:pPr>
      <w:r>
        <w:fldChar w:fldCharType="end"/>
      </w:r>
      <w:r w:rsidR="004B4283" w:rsidRPr="004B4283">
        <w:rPr>
          <w:b/>
        </w:rPr>
        <w:t xml:space="preserve"> </w:t>
      </w:r>
    </w:p>
    <w:p w:rsidR="004B4283" w:rsidRDefault="004B4283">
      <w:pPr>
        <w:widowControl/>
        <w:rPr>
          <w:b/>
        </w:rPr>
      </w:pPr>
      <w:r>
        <w:rPr>
          <w:b/>
        </w:rPr>
        <w:br w:type="page"/>
      </w:r>
    </w:p>
    <w:p w:rsidR="004B4283" w:rsidRPr="00142AB0" w:rsidRDefault="004B4283" w:rsidP="004B4283">
      <w:pPr>
        <w:spacing w:line="480" w:lineRule="auto"/>
        <w:jc w:val="both"/>
        <w:rPr>
          <w:b/>
        </w:rPr>
      </w:pPr>
      <w:r>
        <w:rPr>
          <w:b/>
        </w:rPr>
        <w:lastRenderedPageBreak/>
        <w:t xml:space="preserve">Supplementary </w:t>
      </w:r>
      <w:r>
        <w:rPr>
          <w:rFonts w:hint="eastAsia"/>
          <w:b/>
        </w:rPr>
        <w:t>Figure</w:t>
      </w:r>
      <w:r w:rsidRPr="00142AB0">
        <w:rPr>
          <w:rFonts w:hint="eastAsia"/>
          <w:b/>
        </w:rPr>
        <w:t xml:space="preserve"> Legend</w:t>
      </w:r>
      <w:r>
        <w:rPr>
          <w:b/>
        </w:rPr>
        <w:t>s</w:t>
      </w:r>
    </w:p>
    <w:p w:rsidR="004B4283" w:rsidRDefault="004B4283" w:rsidP="004B4283">
      <w:pPr>
        <w:spacing w:line="480" w:lineRule="auto"/>
        <w:jc w:val="both"/>
        <w:rPr>
          <w:b/>
        </w:rPr>
      </w:pPr>
      <w:r>
        <w:rPr>
          <w:b/>
        </w:rPr>
        <w:t>Supplementary</w:t>
      </w:r>
      <w:r w:rsidRPr="008A4663">
        <w:rPr>
          <w:rFonts w:hint="eastAsia"/>
          <w:b/>
        </w:rPr>
        <w:t xml:space="preserve"> Figure 1. </w:t>
      </w:r>
      <w:r>
        <w:rPr>
          <w:b/>
        </w:rPr>
        <w:t>The TIMP-3 and MMP-2 expression were not regulated by other sphingolipid metabolites in human chondrosarcoma cells.</w:t>
      </w:r>
    </w:p>
    <w:p w:rsidR="004B4283" w:rsidRDefault="004B4283" w:rsidP="004B4283">
      <w:pPr>
        <w:spacing w:line="480" w:lineRule="auto"/>
        <w:jc w:val="both"/>
      </w:pPr>
      <w:r>
        <w:t xml:space="preserve">    Starved JJ012 and SW1353 cells were incubation with 2.5, 5, and </w:t>
      </w:r>
      <w:r w:rsidRPr="00417EBB">
        <w:t>10 μ</w:t>
      </w:r>
      <w:r>
        <w:t xml:space="preserve">M of S1P (A) or ceramide (B) for 24 hours, and the cell viability was then determined by MTT analysis.  Starved JJ012 and SW1353 cells were incubation with 2.5, 5, and </w:t>
      </w:r>
      <w:r w:rsidRPr="00417EBB">
        <w:t>10 μ</w:t>
      </w:r>
      <w:r>
        <w:t xml:space="preserve">M of S1P, sphingosine, or ceramide for 24 hours, and TIMP-3 (C) and MMP-2 (D) mRNA expressions were analyzed through real-time PCR.  Starved JJ012 and SW1353 cells were preincubation with 25 </w:t>
      </w:r>
      <w:r w:rsidRPr="00417EBB">
        <w:t>μ</w:t>
      </w:r>
      <w:r>
        <w:t xml:space="preserve">M of </w:t>
      </w:r>
      <w:r w:rsidRPr="004A33AC">
        <w:t>fumonisin b1</w:t>
      </w:r>
      <w:r>
        <w:t xml:space="preserve"> for 1 hour, and followed by treatment with 10 </w:t>
      </w:r>
      <w:r w:rsidRPr="00417EBB">
        <w:t>μ</w:t>
      </w:r>
      <w:r>
        <w:t>M of S1P for another 24 hours, the TIMP-3 (E) and MMP-2 (F) mRNA expressions were then determined by real-time PCR.  Cells without treatments were used as a control (set to 1.0 or 100), and data were shown as multiples of that.  Results are shown as the mean±SEM (n</w:t>
      </w:r>
      <w:r>
        <w:rPr>
          <w:rFonts w:ascii="新細明體" w:hAnsi="新細明體" w:hint="eastAsia"/>
        </w:rPr>
        <w:t>≧</w:t>
      </w:r>
      <w:r>
        <w:t xml:space="preserve">3).  </w:t>
      </w:r>
      <w:bookmarkStart w:id="2" w:name="OLE_LINK1"/>
      <w:r>
        <w:t xml:space="preserve">* </w:t>
      </w:r>
      <w:r w:rsidRPr="003E460C">
        <w:rPr>
          <w:i/>
        </w:rPr>
        <w:t>p</w:t>
      </w:r>
      <w:r>
        <w:t xml:space="preserve"> &lt; 0.05 when compared to untreated control</w:t>
      </w:r>
      <w:bookmarkEnd w:id="2"/>
      <w:r>
        <w:t xml:space="preserve">. </w:t>
      </w:r>
    </w:p>
    <w:p w:rsidR="004B4283" w:rsidRDefault="004B4283" w:rsidP="004B4283">
      <w:pPr>
        <w:spacing w:line="480" w:lineRule="auto"/>
        <w:jc w:val="both"/>
      </w:pPr>
    </w:p>
    <w:p w:rsidR="004B4283" w:rsidRPr="008A4663" w:rsidRDefault="004B4283" w:rsidP="004B4283">
      <w:pPr>
        <w:spacing w:line="480" w:lineRule="auto"/>
        <w:jc w:val="both"/>
        <w:rPr>
          <w:b/>
        </w:rPr>
      </w:pPr>
      <w:r>
        <w:rPr>
          <w:b/>
        </w:rPr>
        <w:t>Supplementary</w:t>
      </w:r>
      <w:r w:rsidRPr="008A4663">
        <w:rPr>
          <w:rFonts w:hint="eastAsia"/>
          <w:b/>
        </w:rPr>
        <w:t xml:space="preserve"> Figure </w:t>
      </w:r>
      <w:r>
        <w:rPr>
          <w:b/>
        </w:rPr>
        <w:t>2</w:t>
      </w:r>
      <w:r w:rsidRPr="008A4663">
        <w:rPr>
          <w:rFonts w:hint="eastAsia"/>
          <w:b/>
        </w:rPr>
        <w:t xml:space="preserve">. </w:t>
      </w:r>
      <w:r>
        <w:rPr>
          <w:b/>
        </w:rPr>
        <w:t>The S1P-inhibited human chondrosarcoma cell migration is not mediated through p38- and JNK-dependent pathway.</w:t>
      </w:r>
    </w:p>
    <w:p w:rsidR="004B4283" w:rsidRDefault="004B4283" w:rsidP="004B4283">
      <w:pPr>
        <w:spacing w:line="480" w:lineRule="auto"/>
        <w:jc w:val="both"/>
      </w:pPr>
      <w:r>
        <w:t xml:space="preserve">    (A) </w:t>
      </w:r>
      <w:r w:rsidRPr="003357B1">
        <w:t xml:space="preserve">Starved </w:t>
      </w:r>
      <w:r>
        <w:t>JJ012</w:t>
      </w:r>
      <w:r w:rsidRPr="003357B1">
        <w:t xml:space="preserve"> cells were incubated with </w:t>
      </w:r>
      <w:r>
        <w:t xml:space="preserve">10 </w:t>
      </w:r>
      <w:r w:rsidRPr="0033356D">
        <w:t xml:space="preserve">μM of </w:t>
      </w:r>
      <w:r>
        <w:t>S1P</w:t>
      </w:r>
      <w:r w:rsidRPr="003357B1">
        <w:t xml:space="preserve"> for 10, 15, 30, 60, and 120 min, and the phosphorylation of </w:t>
      </w:r>
      <w:r>
        <w:t>p38</w:t>
      </w:r>
      <w:r w:rsidRPr="003357B1">
        <w:t xml:space="preserve"> </w:t>
      </w:r>
      <w:r>
        <w:t>and JNK</w:t>
      </w:r>
      <w:r w:rsidRPr="003357B1">
        <w:t xml:space="preserve"> were examined by immunoblotting using anti-phospho </w:t>
      </w:r>
      <w:r>
        <w:t>p38 and JNK</w:t>
      </w:r>
      <w:r w:rsidRPr="003357B1">
        <w:t xml:space="preserve"> antibodies, and followed by re-probing against to total </w:t>
      </w:r>
      <w:r>
        <w:lastRenderedPageBreak/>
        <w:t>p38, JNK,</w:t>
      </w:r>
      <w:r w:rsidRPr="003357B1">
        <w:t xml:space="preserve"> and β-actin to show </w:t>
      </w:r>
      <w:r>
        <w:t xml:space="preserve">the </w:t>
      </w:r>
      <w:r w:rsidRPr="003357B1">
        <w:t>equal loading amounts.</w:t>
      </w:r>
      <w:r>
        <w:t xml:space="preserve">  Starved JJ012 and SW1353 cells were preincubation with 10 </w:t>
      </w:r>
      <w:r w:rsidRPr="00417EBB">
        <w:t>μ</w:t>
      </w:r>
      <w:r>
        <w:t xml:space="preserve">M of SB203580 or SP60012 for 1 hour, and followed by treatment with 10 </w:t>
      </w:r>
      <w:r w:rsidRPr="00417EBB">
        <w:t>μ</w:t>
      </w:r>
      <w:r>
        <w:t>M of S1P for another 24 hours, the TIMP-3 (B) and MMP-2 (C) mRNA expressions or cell migratory ability (D) were then determined by real-time PCR and transwell analyses, respectively.  Cells without treatments were used as a control (set to 1.0 or 100), and data were shown as multiples of that.  Results are shown as the mean±SEM (n</w:t>
      </w:r>
      <w:r>
        <w:rPr>
          <w:rFonts w:ascii="新細明體" w:hAnsi="新細明體" w:hint="eastAsia"/>
        </w:rPr>
        <w:t>≧</w:t>
      </w:r>
      <w:r>
        <w:t xml:space="preserve">3).  * </w:t>
      </w:r>
      <w:r w:rsidRPr="003E460C">
        <w:rPr>
          <w:i/>
        </w:rPr>
        <w:t>p</w:t>
      </w:r>
      <w:r>
        <w:t xml:space="preserve"> &lt; 0.05 when compared to untreated control; </w:t>
      </w:r>
      <w:r w:rsidRPr="004B4283">
        <w:rPr>
          <w:vertAlign w:val="superscript"/>
        </w:rPr>
        <w:t>#</w:t>
      </w:r>
      <w:r>
        <w:t xml:space="preserve"> </w:t>
      </w:r>
      <w:r w:rsidRPr="003E460C">
        <w:rPr>
          <w:i/>
        </w:rPr>
        <w:t>p</w:t>
      </w:r>
      <w:r>
        <w:t xml:space="preserve"> &lt; 0.05 when compared to S1P-treated group.</w:t>
      </w:r>
    </w:p>
    <w:p w:rsidR="00E14799" w:rsidRDefault="00E14799" w:rsidP="00A87B5E">
      <w:pPr>
        <w:spacing w:line="480" w:lineRule="auto"/>
        <w:jc w:val="both"/>
      </w:pPr>
    </w:p>
    <w:p w:rsidR="00AC7BD1" w:rsidRPr="008A4663" w:rsidRDefault="00AC7BD1" w:rsidP="00AC7BD1">
      <w:pPr>
        <w:spacing w:line="480" w:lineRule="auto"/>
        <w:jc w:val="both"/>
        <w:rPr>
          <w:b/>
        </w:rPr>
      </w:pPr>
      <w:r>
        <w:rPr>
          <w:b/>
        </w:rPr>
        <w:t>Supplementary</w:t>
      </w:r>
      <w:r w:rsidRPr="008A4663">
        <w:rPr>
          <w:rFonts w:hint="eastAsia"/>
          <w:b/>
        </w:rPr>
        <w:t xml:space="preserve"> Figure </w:t>
      </w:r>
      <w:r>
        <w:rPr>
          <w:b/>
        </w:rPr>
        <w:t>3</w:t>
      </w:r>
      <w:r w:rsidRPr="008A4663">
        <w:rPr>
          <w:rFonts w:hint="eastAsia"/>
          <w:b/>
        </w:rPr>
        <w:t xml:space="preserve">. </w:t>
      </w:r>
      <w:r>
        <w:rPr>
          <w:b/>
        </w:rPr>
        <w:t xml:space="preserve">The cell migration, </w:t>
      </w:r>
      <w:r w:rsidR="00793226">
        <w:rPr>
          <w:b/>
        </w:rPr>
        <w:t>TIMP-3 mRNA, MMP-2 mRNA,</w:t>
      </w:r>
      <w:r>
        <w:rPr>
          <w:b/>
        </w:rPr>
        <w:t xml:space="preserve"> and miR-</w:t>
      </w:r>
      <w:r w:rsidR="00793226">
        <w:rPr>
          <w:b/>
        </w:rPr>
        <w:t>101</w:t>
      </w:r>
      <w:r>
        <w:rPr>
          <w:b/>
        </w:rPr>
        <w:t xml:space="preserve"> expression were not regulated by chemical inhibitor </w:t>
      </w:r>
      <w:r w:rsidR="00793226">
        <w:rPr>
          <w:b/>
        </w:rPr>
        <w:t xml:space="preserve">or their siRNA </w:t>
      </w:r>
      <w:r>
        <w:rPr>
          <w:b/>
        </w:rPr>
        <w:t xml:space="preserve">stimulation in </w:t>
      </w:r>
      <w:r w:rsidR="00793226">
        <w:rPr>
          <w:b/>
        </w:rPr>
        <w:t>JJ012</w:t>
      </w:r>
      <w:r>
        <w:rPr>
          <w:b/>
        </w:rPr>
        <w:t xml:space="preserve"> and </w:t>
      </w:r>
      <w:r w:rsidR="00793226">
        <w:rPr>
          <w:b/>
        </w:rPr>
        <w:t>SW1353</w:t>
      </w:r>
      <w:r>
        <w:rPr>
          <w:b/>
        </w:rPr>
        <w:t xml:space="preserve"> cells.</w:t>
      </w:r>
    </w:p>
    <w:p w:rsidR="00AC7BD1" w:rsidRPr="004B4283" w:rsidRDefault="00AC7BD1" w:rsidP="00AC7BD1">
      <w:pPr>
        <w:spacing w:line="480" w:lineRule="auto"/>
        <w:jc w:val="both"/>
        <w:rPr>
          <w:rFonts w:hint="eastAsia"/>
        </w:rPr>
      </w:pPr>
      <w:r>
        <w:t xml:space="preserve">    </w:t>
      </w:r>
      <w:r w:rsidR="00793226">
        <w:t>JJ012</w:t>
      </w:r>
      <w:r>
        <w:t xml:space="preserve"> (open bar) and </w:t>
      </w:r>
      <w:r w:rsidR="00793226">
        <w:t>SW1353</w:t>
      </w:r>
      <w:r>
        <w:t xml:space="preserve"> (closed bar) cells were</w:t>
      </w:r>
      <w:r w:rsidRPr="00282A54">
        <w:t xml:space="preserve"> </w:t>
      </w:r>
      <w:r w:rsidR="00793226">
        <w:t xml:space="preserve">treated with vehicle control or </w:t>
      </w:r>
      <w:r w:rsidR="00793226" w:rsidRPr="00793226">
        <w:t>10 μM</w:t>
      </w:r>
      <w:r w:rsidR="00793226">
        <w:t xml:space="preserve"> of PP2</w:t>
      </w:r>
      <w:r>
        <w:t xml:space="preserve">, </w:t>
      </w:r>
      <w:r w:rsidR="00793226">
        <w:t>PD98059</w:t>
      </w:r>
      <w:r>
        <w:t xml:space="preserve">, </w:t>
      </w:r>
      <w:r w:rsidR="00793226">
        <w:t>and U0126, as well as the siRNA of c-Src, MEK, and ERK</w:t>
      </w:r>
      <w:r>
        <w:t xml:space="preserve"> for 24 h, and </w:t>
      </w:r>
      <w:r w:rsidR="00793226">
        <w:t>the expressions of miR-101 (A), TIMP-3 mRNA (B), MMP-2 mRNA (C), or t</w:t>
      </w:r>
      <w:r>
        <w:t>heir abilities of migration (</w:t>
      </w:r>
      <w:r w:rsidR="00793226">
        <w:t>D</w:t>
      </w:r>
      <w:r>
        <w:t xml:space="preserve">) were measured by the </w:t>
      </w:r>
      <w:r w:rsidR="00793226">
        <w:t xml:space="preserve">real-time PCR analysis and </w:t>
      </w:r>
      <w:r>
        <w:t>transwell assay</w:t>
      </w:r>
      <w:r w:rsidR="00793226">
        <w:t>, respectively</w:t>
      </w:r>
      <w:r>
        <w:t>.  Cells treated with vehicle control or transfected with scramble siRNA were used as a control (set to 100 or 1.0, respectively), and data were shown as multiples of that.</w:t>
      </w:r>
      <w:bookmarkStart w:id="3" w:name="_GoBack"/>
      <w:bookmarkEnd w:id="3"/>
    </w:p>
    <w:sectPr w:rsidR="00AC7BD1" w:rsidRPr="004B4283">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21565" w:rsidRDefault="00A21565" w:rsidP="005D7779">
      <w:r>
        <w:separator/>
      </w:r>
    </w:p>
  </w:endnote>
  <w:endnote w:type="continuationSeparator" w:id="0">
    <w:p w:rsidR="00A21565" w:rsidRDefault="00A21565" w:rsidP="005D77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21565" w:rsidRDefault="00A21565" w:rsidP="005D7779">
      <w:r>
        <w:separator/>
      </w:r>
    </w:p>
  </w:footnote>
  <w:footnote w:type="continuationSeparator" w:id="0">
    <w:p w:rsidR="00A21565" w:rsidRDefault="00A21565" w:rsidP="005D77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d50awf9crrteke2vvyvr9fidt2ze5ar0ps2&quot;&gt;My EndNote Library-S1P on chondrosarcoma&lt;record-ids&gt;&lt;item&gt;52&lt;/item&gt;&lt;item&gt;53&lt;/item&gt;&lt;/record-ids&gt;&lt;/item&gt;&lt;/Libraries&gt;"/>
  </w:docVars>
  <w:rsids>
    <w:rsidRoot w:val="00692A4E"/>
    <w:rsid w:val="00083568"/>
    <w:rsid w:val="00140DFF"/>
    <w:rsid w:val="001614E8"/>
    <w:rsid w:val="001F362B"/>
    <w:rsid w:val="00282A54"/>
    <w:rsid w:val="002B50BD"/>
    <w:rsid w:val="002C4093"/>
    <w:rsid w:val="0034352F"/>
    <w:rsid w:val="0035169C"/>
    <w:rsid w:val="003A4C02"/>
    <w:rsid w:val="003A4D41"/>
    <w:rsid w:val="003F4362"/>
    <w:rsid w:val="00417EBB"/>
    <w:rsid w:val="004A18B7"/>
    <w:rsid w:val="004A33AC"/>
    <w:rsid w:val="004B0F8B"/>
    <w:rsid w:val="004B4283"/>
    <w:rsid w:val="004D43C2"/>
    <w:rsid w:val="004F2544"/>
    <w:rsid w:val="00532398"/>
    <w:rsid w:val="005A0B14"/>
    <w:rsid w:val="005D7779"/>
    <w:rsid w:val="005E4FEC"/>
    <w:rsid w:val="005F531E"/>
    <w:rsid w:val="00646B36"/>
    <w:rsid w:val="00692A4E"/>
    <w:rsid w:val="00793226"/>
    <w:rsid w:val="007C6C5D"/>
    <w:rsid w:val="007F554F"/>
    <w:rsid w:val="00846B88"/>
    <w:rsid w:val="00877091"/>
    <w:rsid w:val="008972FF"/>
    <w:rsid w:val="008B0691"/>
    <w:rsid w:val="008B5D5C"/>
    <w:rsid w:val="009B1AAD"/>
    <w:rsid w:val="009D7E34"/>
    <w:rsid w:val="009E45BC"/>
    <w:rsid w:val="00A21565"/>
    <w:rsid w:val="00A33207"/>
    <w:rsid w:val="00A7320F"/>
    <w:rsid w:val="00A87B5E"/>
    <w:rsid w:val="00AB303F"/>
    <w:rsid w:val="00AC7BD1"/>
    <w:rsid w:val="00AE34D9"/>
    <w:rsid w:val="00B215D3"/>
    <w:rsid w:val="00CA6221"/>
    <w:rsid w:val="00CC4629"/>
    <w:rsid w:val="00D445B6"/>
    <w:rsid w:val="00D52B9A"/>
    <w:rsid w:val="00D70E19"/>
    <w:rsid w:val="00D853E4"/>
    <w:rsid w:val="00DC2729"/>
    <w:rsid w:val="00DD797A"/>
    <w:rsid w:val="00DE28CB"/>
    <w:rsid w:val="00E00552"/>
    <w:rsid w:val="00E14799"/>
    <w:rsid w:val="00E86230"/>
    <w:rsid w:val="00E92905"/>
    <w:rsid w:val="00EC3DD4"/>
    <w:rsid w:val="00ED19A3"/>
    <w:rsid w:val="00EF128C"/>
    <w:rsid w:val="00F3070A"/>
    <w:rsid w:val="00F434E3"/>
    <w:rsid w:val="00F96BC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68A48BB-A517-4998-93C6-C9B89B6F4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92A4E"/>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D7779"/>
    <w:pPr>
      <w:tabs>
        <w:tab w:val="center" w:pos="4153"/>
        <w:tab w:val="right" w:pos="8306"/>
      </w:tabs>
      <w:snapToGrid w:val="0"/>
    </w:pPr>
    <w:rPr>
      <w:sz w:val="20"/>
      <w:szCs w:val="20"/>
    </w:rPr>
  </w:style>
  <w:style w:type="character" w:customStyle="1" w:styleId="a4">
    <w:name w:val="頁首 字元"/>
    <w:basedOn w:val="a0"/>
    <w:link w:val="a3"/>
    <w:uiPriority w:val="99"/>
    <w:rsid w:val="005D7779"/>
    <w:rPr>
      <w:rFonts w:ascii="Times New Roman" w:eastAsia="新細明體" w:hAnsi="Times New Roman" w:cs="Times New Roman"/>
      <w:sz w:val="20"/>
      <w:szCs w:val="20"/>
    </w:rPr>
  </w:style>
  <w:style w:type="paragraph" w:styleId="a5">
    <w:name w:val="footer"/>
    <w:basedOn w:val="a"/>
    <w:link w:val="a6"/>
    <w:uiPriority w:val="99"/>
    <w:unhideWhenUsed/>
    <w:rsid w:val="005D7779"/>
    <w:pPr>
      <w:tabs>
        <w:tab w:val="center" w:pos="4153"/>
        <w:tab w:val="right" w:pos="8306"/>
      </w:tabs>
      <w:snapToGrid w:val="0"/>
    </w:pPr>
    <w:rPr>
      <w:sz w:val="20"/>
      <w:szCs w:val="20"/>
    </w:rPr>
  </w:style>
  <w:style w:type="character" w:customStyle="1" w:styleId="a6">
    <w:name w:val="頁尾 字元"/>
    <w:basedOn w:val="a0"/>
    <w:link w:val="a5"/>
    <w:uiPriority w:val="99"/>
    <w:rsid w:val="005D7779"/>
    <w:rPr>
      <w:rFonts w:ascii="Times New Roman" w:eastAsia="新細明體" w:hAnsi="Times New Roman" w:cs="Times New Roman"/>
      <w:sz w:val="20"/>
      <w:szCs w:val="20"/>
    </w:rPr>
  </w:style>
  <w:style w:type="character" w:styleId="a7">
    <w:name w:val="Hyperlink"/>
    <w:basedOn w:val="a0"/>
    <w:uiPriority w:val="99"/>
    <w:unhideWhenUsed/>
    <w:rsid w:val="00CA622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BC8445-3691-48BA-BF1F-BDE2E0FC05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3</TotalTime>
  <Pages>6</Pages>
  <Words>1427</Words>
  <Characters>8136</Characters>
  <Application>Microsoft Office Word</Application>
  <DocSecurity>0</DocSecurity>
  <Lines>67</Lines>
  <Paragraphs>19</Paragraphs>
  <ScaleCrop>false</ScaleCrop>
  <Company/>
  <LinksUpToDate>false</LinksUpToDate>
  <CharactersWithSpaces>9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li huang</dc:creator>
  <cp:keywords/>
  <dc:description/>
  <cp:lastModifiedBy>yuanli huang</cp:lastModifiedBy>
  <cp:revision>21</cp:revision>
  <dcterms:created xsi:type="dcterms:W3CDTF">2017-05-14T14:02:00Z</dcterms:created>
  <dcterms:modified xsi:type="dcterms:W3CDTF">2017-05-19T07:50:00Z</dcterms:modified>
</cp:coreProperties>
</file>